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97C84" w14:textId="05C08865" w:rsidR="00840708" w:rsidRDefault="00CA714D">
      <w:r>
        <w:rPr>
          <w:noProof/>
        </w:rPr>
        <w:drawing>
          <wp:inline distT="0" distB="0" distL="0" distR="0" wp14:anchorId="0D2CEB64" wp14:editId="4DF98566">
            <wp:extent cx="5397500" cy="2705100"/>
            <wp:effectExtent l="0" t="0" r="0" b="0"/>
            <wp:docPr id="7735542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0263BC" w14:textId="77777777" w:rsidR="00CA714D" w:rsidRDefault="00CA714D"/>
    <w:p w14:paraId="05014EE5" w14:textId="35AF349E" w:rsidR="00CA714D" w:rsidRPr="00FB5068" w:rsidRDefault="00CA714D" w:rsidP="00CA714D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iCs/>
        </w:rPr>
      </w:pPr>
      <w:r w:rsidRPr="00FB5068">
        <w:rPr>
          <w:rFonts w:ascii="Arial" w:hAnsi="Arial" w:cs="Arial"/>
          <w:b/>
          <w:bCs/>
          <w:iCs/>
        </w:rPr>
        <w:t>Figure S1</w:t>
      </w:r>
    </w:p>
    <w:p w14:paraId="0513D408" w14:textId="77777777" w:rsidR="00CA714D" w:rsidRPr="00FB5068" w:rsidRDefault="00CA714D" w:rsidP="00CA714D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</w:rPr>
      </w:pPr>
      <w:r w:rsidRPr="00FB5068">
        <w:rPr>
          <w:rFonts w:ascii="Arial" w:hAnsi="Arial" w:cs="Arial"/>
          <w:bCs/>
          <w:i/>
          <w:iCs/>
        </w:rPr>
        <w:t>The Relationship between the mEDI of the Light Intervention and the Magnitude of the Phase Advance (by author).</w:t>
      </w:r>
      <w:r w:rsidRPr="00FB5068">
        <w:rPr>
          <w:rFonts w:ascii="Arial" w:hAnsi="Arial" w:cs="Arial"/>
          <w:b/>
        </w:rPr>
        <w:t xml:space="preserve"> </w:t>
      </w:r>
    </w:p>
    <w:p w14:paraId="4BBD87F6" w14:textId="46D00727" w:rsidR="00CA714D" w:rsidRPr="00FB5068" w:rsidRDefault="00CA714D" w:rsidP="00CA714D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</w:rPr>
      </w:pPr>
      <w:r w:rsidRPr="00FB5068">
        <w:rPr>
          <w:rFonts w:ascii="Arial" w:hAnsi="Arial" w:cs="Arial"/>
        </w:rPr>
        <w:t xml:space="preserve">Although non-significant, a Spearman correlation (r = 0.51, </w:t>
      </w:r>
      <w:r w:rsidRPr="00FB5068">
        <w:rPr>
          <w:rFonts w:ascii="Arial" w:hAnsi="Arial" w:cs="Arial"/>
          <w:i/>
        </w:rPr>
        <w:t>p</w:t>
      </w:r>
      <w:r w:rsidRPr="00FB5068">
        <w:rPr>
          <w:rFonts w:ascii="Arial" w:hAnsi="Arial" w:cs="Arial"/>
        </w:rPr>
        <w:t xml:space="preserve"> = 0.06</w:t>
      </w:r>
      <w:r w:rsidR="00FB5068" w:rsidRPr="00FB5068">
        <w:rPr>
          <w:rFonts w:ascii="Arial" w:hAnsi="Arial" w:cs="Arial"/>
        </w:rPr>
        <w:t>, n = 14</w:t>
      </w:r>
      <w:r w:rsidRPr="00FB5068">
        <w:rPr>
          <w:rFonts w:ascii="Arial" w:hAnsi="Arial" w:cs="Arial"/>
        </w:rPr>
        <w:t xml:space="preserve">) indicates a trend toward a positive association between the mEDI of the light intervention and the magnitude of the phase advance. </w:t>
      </w:r>
    </w:p>
    <w:p w14:paraId="4115D8C3" w14:textId="77777777" w:rsidR="00CA714D" w:rsidRPr="00FB5068" w:rsidRDefault="00CA714D" w:rsidP="00CA714D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</w:rPr>
      </w:pPr>
      <w:r w:rsidRPr="00FB5068">
        <w:rPr>
          <w:rFonts w:ascii="Arial" w:hAnsi="Arial" w:cs="Arial"/>
        </w:rPr>
        <w:t>mEDI = melanopic equivalent daylight illuminance.</w:t>
      </w:r>
    </w:p>
    <w:p w14:paraId="5D338328" w14:textId="77777777" w:rsidR="00CA714D" w:rsidRDefault="00CA714D"/>
    <w:sectPr w:rsidR="00CA714D" w:rsidSect="006446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14D"/>
    <w:rsid w:val="002D0338"/>
    <w:rsid w:val="003D4B28"/>
    <w:rsid w:val="006446AD"/>
    <w:rsid w:val="007637AA"/>
    <w:rsid w:val="00840708"/>
    <w:rsid w:val="00CA714D"/>
    <w:rsid w:val="00D05507"/>
    <w:rsid w:val="00E6607D"/>
    <w:rsid w:val="00FB5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F958E"/>
  <w15:chartTrackingRefBased/>
  <w15:docId w15:val="{CF1C4AC0-A69E-4C45-83B4-BAFD929C1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71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4B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B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1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1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1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1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1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1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next w:val="Normal"/>
    <w:link w:val="Style1Char"/>
    <w:qFormat/>
    <w:rsid w:val="003D4B28"/>
    <w:rPr>
      <w:b/>
      <w:color w:val="000000" w:themeColor="text1"/>
      <w:sz w:val="24"/>
    </w:rPr>
  </w:style>
  <w:style w:type="character" w:customStyle="1" w:styleId="Style1Char">
    <w:name w:val="Style1 Char"/>
    <w:basedOn w:val="Heading2Char"/>
    <w:link w:val="Style1"/>
    <w:rsid w:val="003D4B28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4B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Style2">
    <w:name w:val="Style2"/>
    <w:basedOn w:val="Heading3"/>
    <w:link w:val="Style2Char"/>
    <w:qFormat/>
    <w:rsid w:val="003D4B28"/>
    <w:rPr>
      <w:b/>
      <w:bCs/>
      <w:color w:val="156082" w:themeColor="accent1"/>
      <w:sz w:val="22"/>
    </w:rPr>
  </w:style>
  <w:style w:type="character" w:customStyle="1" w:styleId="Style2Char">
    <w:name w:val="Style2 Char"/>
    <w:basedOn w:val="DefaultParagraphFont"/>
    <w:link w:val="Style2"/>
    <w:rsid w:val="003D4B28"/>
    <w:rPr>
      <w:rFonts w:eastAsiaTheme="majorEastAsia" w:cstheme="majorBidi"/>
      <w:b/>
      <w:bCs/>
      <w:color w:val="156082" w:themeColor="accent1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B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CA71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1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1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1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1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1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1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1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1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1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71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1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71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1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71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1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1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1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opez Velasco</dc:creator>
  <cp:keywords/>
  <dc:description/>
  <cp:lastModifiedBy>Clara Lopez Velasco</cp:lastModifiedBy>
  <cp:revision>2</cp:revision>
  <dcterms:created xsi:type="dcterms:W3CDTF">2025-09-26T16:33:00Z</dcterms:created>
  <dcterms:modified xsi:type="dcterms:W3CDTF">2025-10-29T11:22:00Z</dcterms:modified>
</cp:coreProperties>
</file>